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9017A" w14:textId="3F44E6C4" w:rsidR="00297F13" w:rsidRDefault="00047DC3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 w:hint="eastAsia"/>
          <w:sz w:val="20"/>
          <w:szCs w:val="21"/>
        </w:rPr>
        <w:t>S</w:t>
      </w:r>
      <w:r>
        <w:rPr>
          <w:rFonts w:ascii="Times New Roman" w:hAnsi="Times New Roman" w:cs="Times New Roman"/>
          <w:sz w:val="20"/>
          <w:szCs w:val="21"/>
        </w:rPr>
        <w:t xml:space="preserve">upplementary </w:t>
      </w:r>
      <w:r w:rsidR="00A92DE1">
        <w:rPr>
          <w:rFonts w:ascii="Times New Roman" w:hAnsi="Times New Roman" w:cs="Times New Roman"/>
          <w:sz w:val="20"/>
          <w:szCs w:val="21"/>
        </w:rPr>
        <w:t>T</w:t>
      </w:r>
      <w:r w:rsidR="003D0A66">
        <w:rPr>
          <w:rFonts w:ascii="Times New Roman" w:hAnsi="Times New Roman" w:cs="Times New Roman"/>
          <w:sz w:val="20"/>
          <w:szCs w:val="21"/>
        </w:rPr>
        <w:t xml:space="preserve">able </w:t>
      </w:r>
      <w:r>
        <w:rPr>
          <w:rFonts w:ascii="Times New Roman" w:hAnsi="Times New Roman" w:cs="Times New Roman"/>
          <w:sz w:val="20"/>
          <w:szCs w:val="21"/>
        </w:rPr>
        <w:t>S</w:t>
      </w:r>
      <w:r w:rsidR="003D0A66">
        <w:rPr>
          <w:rFonts w:ascii="Times New Roman" w:hAnsi="Times New Roman" w:cs="Times New Roman"/>
          <w:sz w:val="20"/>
          <w:szCs w:val="21"/>
        </w:rPr>
        <w:t xml:space="preserve">1. </w:t>
      </w:r>
      <w:r w:rsidR="0063298F" w:rsidRPr="00EB783B">
        <w:rPr>
          <w:rFonts w:ascii="Times New Roman" w:hAnsi="Times New Roman" w:cs="Times New Roman"/>
          <w:sz w:val="20"/>
          <w:szCs w:val="20"/>
        </w:rPr>
        <w:t>Patient</w:t>
      </w:r>
      <w:r w:rsidR="003D644E">
        <w:rPr>
          <w:rFonts w:ascii="Times New Roman" w:hAnsi="Times New Roman" w:cs="Times New Roman"/>
          <w:sz w:val="20"/>
          <w:szCs w:val="21"/>
        </w:rPr>
        <w:t xml:space="preserve"> characteristics</w:t>
      </w:r>
      <w:r w:rsidR="005D78D5">
        <w:rPr>
          <w:rFonts w:ascii="Times New Roman" w:hAnsi="Times New Roman" w:cs="Times New Roman"/>
          <w:sz w:val="20"/>
          <w:szCs w:val="21"/>
        </w:rPr>
        <w:t xml:space="preserve"> according to </w:t>
      </w:r>
      <w:proofErr w:type="spellStart"/>
      <w:r w:rsidR="005D78D5">
        <w:rPr>
          <w:rFonts w:ascii="Times New Roman" w:hAnsi="Times New Roman" w:cs="Times New Roman"/>
          <w:sz w:val="20"/>
          <w:szCs w:val="21"/>
        </w:rPr>
        <w:t>SUVmax</w:t>
      </w:r>
      <w:proofErr w:type="spellEnd"/>
      <w:r w:rsidR="005D78D5">
        <w:rPr>
          <w:rFonts w:ascii="Times New Roman" w:hAnsi="Times New Roman" w:cs="Times New Roman"/>
          <w:sz w:val="20"/>
          <w:szCs w:val="21"/>
        </w:rPr>
        <w:t xml:space="preserve"> and </w:t>
      </w:r>
      <w:r w:rsidR="00827EDF">
        <w:rPr>
          <w:rFonts w:ascii="Times New Roman" w:hAnsi="Times New Roman" w:cs="Times New Roman"/>
          <w:sz w:val="20"/>
          <w:szCs w:val="21"/>
        </w:rPr>
        <w:t>RI</w:t>
      </w:r>
      <w:r w:rsidR="003D644E">
        <w:rPr>
          <w:rFonts w:ascii="Times New Roman" w:hAnsi="Times New Roman" w:cs="Times New Roman"/>
          <w:sz w:val="20"/>
          <w:szCs w:val="21"/>
        </w:rPr>
        <w:t>.</w:t>
      </w:r>
    </w:p>
    <w:tbl>
      <w:tblPr>
        <w:tblW w:w="1275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75"/>
        <w:gridCol w:w="1417"/>
        <w:gridCol w:w="2041"/>
        <w:gridCol w:w="2041"/>
        <w:gridCol w:w="2041"/>
        <w:gridCol w:w="2041"/>
      </w:tblGrid>
      <w:tr w:rsidR="006C61F8" w:rsidRPr="003D0A66" w14:paraId="16A55238" w14:textId="77777777" w:rsidTr="006C61F8">
        <w:trPr>
          <w:trHeight w:val="257"/>
          <w:jc w:val="center"/>
        </w:trPr>
        <w:tc>
          <w:tcPr>
            <w:tcW w:w="31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E85A6B" w14:textId="77777777" w:rsidR="006C61F8" w:rsidRPr="003D0A66" w:rsidRDefault="006C61F8" w:rsidP="003D0A6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E18739" w14:textId="77777777" w:rsidR="006C61F8" w:rsidRPr="003D0A66" w:rsidRDefault="006C61F8" w:rsidP="003D0A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0D7311" w14:textId="2520B70C" w:rsidR="006C61F8" w:rsidRPr="003D0A66" w:rsidRDefault="006C61F8" w:rsidP="003D0A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V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x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≤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/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I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≤ 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043975" w14:textId="33ABD0CD" w:rsidR="006C61F8" w:rsidRPr="003D0A66" w:rsidRDefault="006C61F8" w:rsidP="003D0A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V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x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≤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/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I 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1CEEA8" w14:textId="1B30EE32" w:rsidR="006C61F8" w:rsidRPr="003D0A66" w:rsidRDefault="006C61F8" w:rsidP="003D0A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V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x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3/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I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≤ 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FC82DD" w14:textId="5B1B6F17" w:rsidR="006C61F8" w:rsidRPr="003D0A66" w:rsidRDefault="006C61F8" w:rsidP="000B3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V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x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3/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I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</w:tr>
      <w:tr w:rsidR="006C61F8" w:rsidRPr="003D0A66" w14:paraId="7E3DACB6" w14:textId="77777777" w:rsidTr="006C61F8">
        <w:trPr>
          <w:trHeight w:val="257"/>
          <w:jc w:val="center"/>
        </w:trPr>
        <w:tc>
          <w:tcPr>
            <w:tcW w:w="31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F440" w14:textId="77777777" w:rsidR="006C61F8" w:rsidRPr="003D0A66" w:rsidRDefault="006C61F8" w:rsidP="003D0A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A2726" w14:textId="199AC2E2" w:rsidR="006C61F8" w:rsidRPr="003D0A66" w:rsidRDefault="006C61F8" w:rsidP="003D0A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8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CA5DC" w14:textId="7E333FBA" w:rsidR="006C61F8" w:rsidRPr="003D0A66" w:rsidRDefault="006C61F8" w:rsidP="003D0A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68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3C695" w14:textId="7738F389" w:rsidR="006C61F8" w:rsidRPr="003D0A66" w:rsidRDefault="006C61F8" w:rsidP="003D0A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5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61DEA" w14:textId="62FE29FF" w:rsidR="006C61F8" w:rsidRPr="003D0A66" w:rsidRDefault="006C61F8" w:rsidP="003D0A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9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8768" w14:textId="0643B678" w:rsidR="006C61F8" w:rsidRPr="003D0A66" w:rsidRDefault="006C61F8" w:rsidP="003D0A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6)</w:t>
            </w:r>
          </w:p>
        </w:tc>
      </w:tr>
      <w:tr w:rsidR="006C61F8" w:rsidRPr="003D0A66" w14:paraId="73A92877" w14:textId="77777777" w:rsidTr="006C61F8">
        <w:trPr>
          <w:trHeight w:val="257"/>
          <w:jc w:val="center"/>
        </w:trPr>
        <w:tc>
          <w:tcPr>
            <w:tcW w:w="3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7CBC3" w14:textId="77777777" w:rsidR="006C61F8" w:rsidRPr="003D0A66" w:rsidRDefault="006C61F8" w:rsidP="003D0A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 (y), median (range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0C53D" w14:textId="6F759E26" w:rsidR="006C61F8" w:rsidRPr="003D0A66" w:rsidRDefault="006C61F8" w:rsidP="003D0A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9 (28</w:t>
            </w:r>
            <w:r w:rsidRPr="00EB783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1)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BA75A" w14:textId="6FC79320" w:rsidR="006C61F8" w:rsidRPr="003D0A66" w:rsidRDefault="006C61F8" w:rsidP="003D0A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9 (29</w:t>
            </w:r>
            <w:r w:rsidRPr="00EB783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1)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FFAA5" w14:textId="5D85DAC2" w:rsidR="006C61F8" w:rsidRPr="003D0A66" w:rsidRDefault="006C61F8" w:rsidP="003D0A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 (33</w:t>
            </w:r>
            <w:r w:rsidRPr="00EB783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9)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F4256" w14:textId="1A23670E" w:rsidR="006C61F8" w:rsidRPr="003D0A66" w:rsidRDefault="006C61F8" w:rsidP="003D0A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7 (37</w:t>
            </w:r>
            <w:r w:rsidRPr="00EB783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7)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D880" w14:textId="25958A7C" w:rsidR="006C61F8" w:rsidRPr="003D0A66" w:rsidRDefault="006C61F8" w:rsidP="003D0A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1 (28</w:t>
            </w:r>
            <w:r w:rsidRPr="00EB783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0)</w:t>
            </w:r>
          </w:p>
        </w:tc>
      </w:tr>
      <w:tr w:rsidR="006C61F8" w:rsidRPr="003D0A66" w14:paraId="3A54EEF8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3B825B56" w14:textId="77777777" w:rsidR="006C61F8" w:rsidRPr="003D0A66" w:rsidRDefault="006C61F8" w:rsidP="003D0A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istolog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F6C0B2" w14:textId="77777777" w:rsidR="006C61F8" w:rsidRPr="003D0A66" w:rsidRDefault="006C61F8" w:rsidP="003D0A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F4B26F6" w14:textId="77777777" w:rsidR="006C61F8" w:rsidRPr="003D0A66" w:rsidRDefault="006C61F8" w:rsidP="003D0A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21226AFC" w14:textId="77777777" w:rsidR="006C61F8" w:rsidRPr="003D0A66" w:rsidRDefault="006C61F8" w:rsidP="003D0A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06F0131" w14:textId="77777777" w:rsidR="006C61F8" w:rsidRPr="003D0A66" w:rsidRDefault="006C61F8" w:rsidP="003D0A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D8D7EC0" w14:textId="77777777" w:rsidR="006C61F8" w:rsidRPr="003D0A66" w:rsidRDefault="006C61F8" w:rsidP="003D0A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61F8" w:rsidRPr="003D0A66" w14:paraId="61AC8E65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6760798E" w14:textId="3F5CE340" w:rsidR="006C61F8" w:rsidRPr="003D0A66" w:rsidRDefault="006C61F8" w:rsidP="003D0A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Pr="008C2519">
              <w:rPr>
                <w:rFonts w:ascii="Times New Roman" w:hAnsi="Times New Roman" w:cs="Times New Roman"/>
                <w:sz w:val="20"/>
                <w:szCs w:val="20"/>
              </w:rPr>
              <w:t>Ductal carcinoma in sit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243824" w14:textId="77777777" w:rsidR="006C61F8" w:rsidRPr="003D0A66" w:rsidRDefault="006C61F8" w:rsidP="003D0A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5 (12.5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78AAB13" w14:textId="77777777" w:rsidR="006C61F8" w:rsidRPr="003D0A66" w:rsidRDefault="006C61F8" w:rsidP="003D0A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1 (21.6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DD1C441" w14:textId="77777777" w:rsidR="006C61F8" w:rsidRPr="003D0A66" w:rsidRDefault="006C61F8" w:rsidP="003D0A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 (10.3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362CEF9" w14:textId="77777777" w:rsidR="006C61F8" w:rsidRPr="003D0A66" w:rsidRDefault="006C61F8" w:rsidP="003D0A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0AB0CBD" w14:textId="77777777" w:rsidR="006C61F8" w:rsidRPr="003D0A66" w:rsidRDefault="006C61F8" w:rsidP="003D0A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 (1.7)</w:t>
            </w:r>
          </w:p>
        </w:tc>
      </w:tr>
      <w:tr w:rsidR="006C61F8" w:rsidRPr="003D0A66" w14:paraId="707D24E5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33DF9EBF" w14:textId="04455C08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B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Pr="008C2519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ltrating duct carcinoma</w:t>
            </w:r>
            <w:r w:rsidRPr="00C16B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NO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D9C800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78 (78.0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1DA6DD5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1 (66.5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3B4694F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1 (81.6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B38C8DF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3 (87.8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C7F16A9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3 (92.2)</w:t>
            </w:r>
          </w:p>
        </w:tc>
      </w:tr>
      <w:tr w:rsidR="006C61F8" w:rsidRPr="003D0A66" w14:paraId="3FD1EC4F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0BFD66E5" w14:textId="35454D66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B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obular carcinoma, NO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6122DB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 (2.3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082DFDD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 (3.8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07D2CC86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0.5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CFCDCBD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BAD1102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 (1.4)</w:t>
            </w:r>
          </w:p>
        </w:tc>
      </w:tr>
      <w:tr w:rsidR="006C61F8" w:rsidRPr="003D0A66" w14:paraId="393B55A1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736361D2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Other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ACAE4C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2 (7.2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9A780EF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 (8.1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A0A3D2B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 (7.6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5D98D7C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 (12.2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615B959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 (4.7)</w:t>
            </w:r>
          </w:p>
        </w:tc>
      </w:tr>
      <w:tr w:rsidR="006C61F8" w:rsidRPr="003D0A66" w14:paraId="1B65A260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3450DA48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 statu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D2B900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B0FFB5B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0F2AC168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64A631B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EC90915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61F8" w:rsidRPr="003D0A66" w14:paraId="20F88991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25130316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Ti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6A1E09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5 (12.5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30F1E34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1 (21.6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606900C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 (10.3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24D1106D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036FE6F0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 (1.7)</w:t>
            </w:r>
          </w:p>
        </w:tc>
      </w:tr>
      <w:tr w:rsidR="006C61F8" w:rsidRPr="003D0A66" w14:paraId="63DF8E7F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79C246A1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T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1C8F37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28 (52.9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BAF0D38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7 (61.3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59AE7D3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0 (64.9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2BC5242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 (36.7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DAC8830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3 (34.8)</w:t>
            </w:r>
          </w:p>
        </w:tc>
      </w:tr>
      <w:tr w:rsidR="006C61F8" w:rsidRPr="003D0A66" w14:paraId="04C80564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126A9B92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T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DEE611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1 (29.2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82CCC3A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 (15.0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9A3B3CD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2 (22.7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8357413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 (57.1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5B2C402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1 (51.0)</w:t>
            </w:r>
          </w:p>
        </w:tc>
      </w:tr>
      <w:tr w:rsidR="006C61F8" w:rsidRPr="003D0A66" w14:paraId="6F7ECD3A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08838AA0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T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69BF91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 (2.9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28E6F44B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 (1.3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F36BA30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 (1.6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1918E38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 (4.1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809B876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 (6.1)</w:t>
            </w:r>
          </w:p>
        </w:tc>
      </w:tr>
      <w:tr w:rsidR="006C61F8" w:rsidRPr="003D0A66" w14:paraId="5EEDAE76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6E942D7E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T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A22BB1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 (2.5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972F4F2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 (0.9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A2BEB57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0.5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1F0332A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2.0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6E77B78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 (6.4)</w:t>
            </w:r>
          </w:p>
        </w:tc>
      </w:tr>
      <w:tr w:rsidR="006C61F8" w:rsidRPr="003D0A66" w14:paraId="06B5B6DA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5F4ACC7E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statu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93DFA1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AF705DE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21A90272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BCF9F5C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721855C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61F8" w:rsidRPr="003D0A66" w14:paraId="144411BE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04346AFE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N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F942AD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93 (69.4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A7FCDBA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4 (82.1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4041B1C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8 (74.6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C90C00A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 (55.1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8240251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4 (48.6)</w:t>
            </w:r>
          </w:p>
        </w:tc>
      </w:tr>
      <w:tr w:rsidR="006C61F8" w:rsidRPr="003D0A66" w14:paraId="5B1BBE1A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1269542F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N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CF3E5A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6 (22.7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297F423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7 (14.3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A7DBCDA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 (21.6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24C2E4BE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 (28.6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3CE15ED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5 (35.5)</w:t>
            </w:r>
          </w:p>
        </w:tc>
      </w:tr>
      <w:tr w:rsidR="006C61F8" w:rsidRPr="003D0A66" w14:paraId="39081C04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5258D82A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N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69B29A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3 (5.3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2F594A3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 (2.8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2541120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 (2.7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E21BF48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 (10.2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2FB41203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 (10.1)</w:t>
            </w:r>
          </w:p>
        </w:tc>
      </w:tr>
      <w:tr w:rsidR="006C61F8" w:rsidRPr="003D0A66" w14:paraId="43025254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0727A464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N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DA4920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 (2.6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F341E53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 (0.9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D7C3DDB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 (1.1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25DBD05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 (6.1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21294714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 (5.7)</w:t>
            </w:r>
          </w:p>
        </w:tc>
      </w:tr>
      <w:tr w:rsidR="006C61F8" w:rsidRPr="003D0A66" w14:paraId="13DB998B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4B1D44D8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E6F4A0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03437605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E1353C4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68157A7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B0C7D28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61F8" w:rsidRPr="003D0A66" w14:paraId="0F97FF4C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6A9E1999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48F3F3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5 (12.5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FC3844C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1 (21.6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AB73B56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 (10.3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26C4962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F47E0BC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 (1.7)</w:t>
            </w:r>
          </w:p>
        </w:tc>
      </w:tr>
      <w:tr w:rsidR="006C61F8" w:rsidRPr="003D0A66" w14:paraId="4BF0B4A4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5529B01E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I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5660DD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23 (42.4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BCEE2B0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5 (52.4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ADB6310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 (51.4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D7430A8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 (26.5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D7B80AF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 (23.6)</w:t>
            </w:r>
          </w:p>
        </w:tc>
      </w:tr>
      <w:tr w:rsidR="006C61F8" w:rsidRPr="003D0A66" w14:paraId="61DE34CF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6C4ED084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  II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A24919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1 (34.2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ADB0259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1 (21.6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EF5E7FF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 (32.4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AD20F68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 (55.1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27A5E6AB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3 (51.7)</w:t>
            </w:r>
          </w:p>
        </w:tc>
      </w:tr>
      <w:tr w:rsidR="006C61F8" w:rsidRPr="003D0A66" w14:paraId="1206F163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249CCBA8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III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3DB96F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9 (10.9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0FFA328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 (4.5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A22E21D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 (5.9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7494F4B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 (18.4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0273EB82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8 (23.0)</w:t>
            </w:r>
          </w:p>
        </w:tc>
      </w:tr>
      <w:tr w:rsidR="006C61F8" w:rsidRPr="003D0A66" w14:paraId="53DE2066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2F672F78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clear grad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94D388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C83C013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56C9787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1FE1559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B85C21C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61F8" w:rsidRPr="003D0A66" w14:paraId="3928618A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0B8DB8B5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F3AE73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7 (15.7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D78628B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0 (23.5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E69567E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 (15.8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A282478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 (8.2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10C03CF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 (4.7)</w:t>
            </w:r>
          </w:p>
        </w:tc>
      </w:tr>
      <w:tr w:rsidR="006C61F8" w:rsidRPr="003D0A66" w14:paraId="45BBAAB4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5D32CA24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81AD36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8 (40.9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09DE93D6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3 (43.4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ADA3A75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4 (45.7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10164F2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 (42.9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0D8A702F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0 (33.9)</w:t>
            </w:r>
          </w:p>
        </w:tc>
      </w:tr>
      <w:tr w:rsidR="006C61F8" w:rsidRPr="003D0A66" w14:paraId="1EC7D8DF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4B90A81C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8E2985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31 (43.2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3DB83A4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5 (33.1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75630D9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1 (38.6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09CE1DA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 (49.0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2D914D0D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1 (61.4)</w:t>
            </w:r>
          </w:p>
        </w:tc>
      </w:tr>
      <w:tr w:rsidR="006C61F8" w:rsidRPr="003D0A66" w14:paraId="2D1F2DA7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73D79B94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78824A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 (0.2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72B1EBB" w14:textId="76B756DB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C46E192" w14:textId="7C7104CE" w:rsidR="006C61F8" w:rsidRPr="003D0A66" w:rsidRDefault="006C61F8" w:rsidP="000A2F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6487EC5" w14:textId="16D24614" w:rsidR="006C61F8" w:rsidRPr="003D0A66" w:rsidRDefault="006C61F8" w:rsidP="000A2F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6343883" w14:textId="1BD72ED5" w:rsidR="006C61F8" w:rsidRPr="003D0A66" w:rsidRDefault="006C61F8" w:rsidP="000A2F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)</w:t>
            </w:r>
          </w:p>
        </w:tc>
      </w:tr>
      <w:tr w:rsidR="006C61F8" w:rsidRPr="003D0A66" w14:paraId="316E030F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20271A57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btyp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2A37B3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9A79B6E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E0296CA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045F9655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216F146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61F8" w:rsidRPr="003D0A66" w14:paraId="6EC6D5EB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64783349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Luminal A-lik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545361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8 (33.9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280FA49B" w14:textId="66D19A72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4 (45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B2A853A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3 (34.1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294607BE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 (20.4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EA3DFA8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1 (17.2)</w:t>
            </w:r>
          </w:p>
        </w:tc>
      </w:tr>
      <w:tr w:rsidR="006C61F8" w:rsidRPr="003D0A66" w14:paraId="3358A24E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5D097D99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Luminal B-lik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243FB5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12 (41.3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9ACD687" w14:textId="4843AECC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7 (35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6AEAF5E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5 (45.9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68A7713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 (42.9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906EA25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9 (47.0)</w:t>
            </w:r>
          </w:p>
        </w:tc>
      </w:tr>
      <w:tr w:rsidR="006C61F8" w:rsidRPr="003D0A66" w14:paraId="0555777A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6A574693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HER2-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3B771B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3 (15.3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1550A65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7 (12.2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67C9863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 (14.1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4EEE3AF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 (26.5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BA1829F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7 (19.3)</w:t>
            </w:r>
          </w:p>
        </w:tc>
      </w:tr>
      <w:tr w:rsidR="006C61F8" w:rsidRPr="003D0A66" w14:paraId="405B85AD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3AD52A95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Triple-nega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CF76DD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3 (9.3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80FC2DF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 (6.0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2FB39C89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 (5.9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888FE1A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 (10.2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A88E61D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9 (16.6)</w:t>
            </w:r>
          </w:p>
        </w:tc>
      </w:tr>
      <w:tr w:rsidR="006C61F8" w:rsidRPr="003D0A66" w14:paraId="2DC4FE18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122409AE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9404CC" w14:textId="7777777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 (0.2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888BC82" w14:textId="2BE2A5E7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.4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0B49C1F" w14:textId="24614B80" w:rsidR="006C61F8" w:rsidRPr="003D0A66" w:rsidRDefault="006C61F8" w:rsidP="000A2F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BD62361" w14:textId="439A356E" w:rsidR="006C61F8" w:rsidRPr="003D0A66" w:rsidRDefault="006C61F8" w:rsidP="000A2F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1184371" w14:textId="0E00A531" w:rsidR="006C61F8" w:rsidRPr="003D0A66" w:rsidRDefault="006C61F8" w:rsidP="000A2F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)</w:t>
            </w:r>
          </w:p>
        </w:tc>
      </w:tr>
      <w:tr w:rsidR="006C61F8" w:rsidRPr="003D0A66" w14:paraId="59A690A3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7954B7F5" w14:textId="746573C3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V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x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 median (IQR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2218A8" w14:textId="12F9BF4A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3 (1.6</w:t>
            </w:r>
            <w:r w:rsidRPr="00EB783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.2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118B92D" w14:textId="688E54E8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7 (1.2</w:t>
            </w:r>
            <w:r w:rsidRPr="00EB783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1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C84CC84" w14:textId="2B480928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0 (1.6</w:t>
            </w:r>
            <w:r w:rsidRPr="00EB783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7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2DA69D46" w14:textId="3E7CC60A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.4 (3.8</w:t>
            </w:r>
            <w:r w:rsidRPr="00EB783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.4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BEC5E8B" w14:textId="73AFFF1A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.6 (4.2</w:t>
            </w:r>
            <w:r w:rsidRPr="00EB783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.0)</w:t>
            </w:r>
          </w:p>
        </w:tc>
      </w:tr>
      <w:tr w:rsidR="006C61F8" w:rsidRPr="003D0A66" w14:paraId="0EB02CCC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6607B027" w14:textId="5C058FE1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V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x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 median (IQR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FDBA6F" w14:textId="42AA018B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4 (1.4</w:t>
            </w:r>
            <w:r w:rsidRPr="00EB783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.7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3E60E3D" w14:textId="653109F3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5 (1.0</w:t>
            </w:r>
            <w:r w:rsidRPr="00EB783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1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BBD12CD" w14:textId="704F877B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3 (1.7</w:t>
            </w:r>
            <w:r w:rsidRPr="00EB783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0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F8717BD" w14:textId="77F5E708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.4 (3.8</w:t>
            </w:r>
            <w:r w:rsidRPr="00EB783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.2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CA6A29F" w14:textId="77C77954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.5 (4.9</w:t>
            </w:r>
            <w:r w:rsidRPr="00EB783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.7)</w:t>
            </w:r>
          </w:p>
        </w:tc>
      </w:tr>
      <w:tr w:rsidR="006C61F8" w:rsidRPr="003D0A66" w14:paraId="0B815161" w14:textId="77777777" w:rsidTr="006C61F8">
        <w:trPr>
          <w:trHeight w:val="257"/>
          <w:jc w:val="center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17B34A94" w14:textId="77777777" w:rsidR="006C61F8" w:rsidRPr="003D0A66" w:rsidRDefault="006C61F8" w:rsidP="000A2F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I (%), median (IQR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40D9A5" w14:textId="09AF7B9A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.2 (</w:t>
            </w:r>
            <w:r w:rsidRPr="00EB783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.7</w:t>
            </w:r>
            <w:r w:rsidRPr="00EB783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.6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6EA6C87" w14:textId="08836956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83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.3 (</w:t>
            </w:r>
            <w:r w:rsidRPr="00EB783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.7</w:t>
            </w:r>
            <w:r w:rsidRPr="00EB783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A524BDC" w14:textId="2ED504CC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.5 (7.7</w:t>
            </w:r>
            <w:r w:rsidRPr="00EB783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.7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2352870" w14:textId="1F3DCBC9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 (₋3.0</w:t>
            </w:r>
            <w:r w:rsidRPr="00EB783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6)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0C5D31B9" w14:textId="53832801" w:rsidR="006C61F8" w:rsidRPr="003D0A66" w:rsidRDefault="006C61F8" w:rsidP="000A2F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.8 (12.9</w:t>
            </w:r>
            <w:r w:rsidRPr="00EB783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D0A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.3)</w:t>
            </w:r>
          </w:p>
        </w:tc>
      </w:tr>
    </w:tbl>
    <w:p w14:paraId="6EF775A5" w14:textId="4E73A88A" w:rsidR="003939D7" w:rsidRPr="00EB783B" w:rsidRDefault="003939D7" w:rsidP="003939D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ER2, </w:t>
      </w:r>
      <w:r w:rsidRPr="00257065">
        <w:rPr>
          <w:rFonts w:ascii="Times New Roman" w:hAnsi="Times New Roman" w:cs="Times New Roman"/>
          <w:sz w:val="20"/>
          <w:szCs w:val="20"/>
        </w:rPr>
        <w:t>human epidermal growth factor receptor 2</w:t>
      </w:r>
      <w:r>
        <w:rPr>
          <w:rFonts w:ascii="Times New Roman" w:hAnsi="Times New Roman" w:cs="Times New Roman"/>
          <w:sz w:val="20"/>
          <w:szCs w:val="20"/>
        </w:rPr>
        <w:t xml:space="preserve">; IQR, </w:t>
      </w:r>
      <w:r w:rsidRPr="00CC1633">
        <w:rPr>
          <w:rFonts w:ascii="Times New Roman" w:hAnsi="Times New Roman" w:cs="Times New Roman"/>
          <w:sz w:val="20"/>
          <w:szCs w:val="20"/>
        </w:rPr>
        <w:t>interquartile rang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</w:rPr>
        <w:t xml:space="preserve">NOS, </w:t>
      </w:r>
      <w:r w:rsidRPr="008C2519">
        <w:rPr>
          <w:rFonts w:ascii="Times New Roman" w:hAnsi="Times New Roman" w:cs="Times New Roman"/>
          <w:sz w:val="20"/>
          <w:szCs w:val="20"/>
        </w:rPr>
        <w:t>not otherwise specified</w:t>
      </w:r>
      <w:r>
        <w:rPr>
          <w:rFonts w:ascii="Times New Roman" w:hAnsi="Times New Roman" w:cs="Times New Roman"/>
          <w:sz w:val="20"/>
          <w:szCs w:val="20"/>
        </w:rPr>
        <w:t xml:space="preserve">; RI, </w:t>
      </w:r>
      <w:r w:rsidRPr="00D74E81">
        <w:rPr>
          <w:rFonts w:ascii="Times New Roman" w:hAnsi="Times New Roman" w:cs="Times New Roman"/>
          <w:sz w:val="20"/>
          <w:szCs w:val="20"/>
        </w:rPr>
        <w:t>retention index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sz w:val="20"/>
          <w:szCs w:val="20"/>
        </w:rPr>
        <w:t>SU</w:t>
      </w:r>
      <w:r w:rsidR="00B67A92">
        <w:rPr>
          <w:rFonts w:ascii="Times New Roman" w:hAnsi="Times New Roman" w:cs="Times New Roman"/>
          <w:sz w:val="20"/>
          <w:szCs w:val="20"/>
        </w:rPr>
        <w:t>V</w:t>
      </w:r>
      <w:r w:rsidR="005F704A">
        <w:rPr>
          <w:rFonts w:ascii="Times New Roman" w:hAnsi="Times New Roman" w:cs="Times New Roman"/>
          <w:sz w:val="20"/>
          <w:szCs w:val="20"/>
        </w:rPr>
        <w:t>max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5F704A">
        <w:rPr>
          <w:rFonts w:ascii="Times New Roman" w:hAnsi="Times New Roman" w:cs="Times New Roman"/>
          <w:sz w:val="20"/>
          <w:szCs w:val="20"/>
        </w:rPr>
        <w:t xml:space="preserve">maximum </w:t>
      </w:r>
      <w:r w:rsidRPr="00D74E81">
        <w:rPr>
          <w:rFonts w:ascii="Times New Roman" w:hAnsi="Times New Roman" w:cs="Times New Roman"/>
          <w:sz w:val="20"/>
          <w:szCs w:val="20"/>
        </w:rPr>
        <w:t>standardized uptake value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04804210" w14:textId="490B74F6" w:rsidR="00C0425D" w:rsidRDefault="00C0425D">
      <w:pPr>
        <w:widowControl/>
        <w:jc w:val="left"/>
        <w:rPr>
          <w:rFonts w:ascii="Times New Roman" w:hAnsi="Times New Roman" w:cs="Times New Roman"/>
          <w:sz w:val="20"/>
          <w:szCs w:val="21"/>
        </w:rPr>
      </w:pPr>
    </w:p>
    <w:sectPr w:rsidR="00C0425D" w:rsidSect="00436FC9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FA95A" w14:textId="77777777" w:rsidR="00FD1C04" w:rsidRDefault="00FD1C04" w:rsidP="0093013F">
      <w:r>
        <w:separator/>
      </w:r>
    </w:p>
  </w:endnote>
  <w:endnote w:type="continuationSeparator" w:id="0">
    <w:p w14:paraId="19C3E217" w14:textId="77777777" w:rsidR="00FD1C04" w:rsidRDefault="00FD1C04" w:rsidP="009301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49A87" w14:textId="77777777" w:rsidR="00FD1C04" w:rsidRDefault="00FD1C04" w:rsidP="0093013F">
      <w:r>
        <w:separator/>
      </w:r>
    </w:p>
  </w:footnote>
  <w:footnote w:type="continuationSeparator" w:id="0">
    <w:p w14:paraId="757E2239" w14:textId="77777777" w:rsidR="00FD1C04" w:rsidRDefault="00FD1C04" w:rsidP="009301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0A66"/>
    <w:rsid w:val="00047DC3"/>
    <w:rsid w:val="00050B7D"/>
    <w:rsid w:val="00084E17"/>
    <w:rsid w:val="000A2FAE"/>
    <w:rsid w:val="000B3BF7"/>
    <w:rsid w:val="001112B4"/>
    <w:rsid w:val="00140FE0"/>
    <w:rsid w:val="00241524"/>
    <w:rsid w:val="00297F13"/>
    <w:rsid w:val="0032177B"/>
    <w:rsid w:val="003939D7"/>
    <w:rsid w:val="003D0A66"/>
    <w:rsid w:val="003D644E"/>
    <w:rsid w:val="00436FC9"/>
    <w:rsid w:val="00461A96"/>
    <w:rsid w:val="004713B1"/>
    <w:rsid w:val="004E4FAD"/>
    <w:rsid w:val="00534FC0"/>
    <w:rsid w:val="005B4D13"/>
    <w:rsid w:val="005D1A0E"/>
    <w:rsid w:val="005D78D5"/>
    <w:rsid w:val="005F704A"/>
    <w:rsid w:val="006001AC"/>
    <w:rsid w:val="0063298F"/>
    <w:rsid w:val="00687B06"/>
    <w:rsid w:val="006C61F8"/>
    <w:rsid w:val="00736BD4"/>
    <w:rsid w:val="00827EDF"/>
    <w:rsid w:val="008C7050"/>
    <w:rsid w:val="008E4091"/>
    <w:rsid w:val="00922EAA"/>
    <w:rsid w:val="00924DAF"/>
    <w:rsid w:val="0093013F"/>
    <w:rsid w:val="00981182"/>
    <w:rsid w:val="009D30FE"/>
    <w:rsid w:val="00A142F3"/>
    <w:rsid w:val="00A205D8"/>
    <w:rsid w:val="00A71FF8"/>
    <w:rsid w:val="00A92DE1"/>
    <w:rsid w:val="00B67A92"/>
    <w:rsid w:val="00C0425D"/>
    <w:rsid w:val="00C16B1D"/>
    <w:rsid w:val="00C259FD"/>
    <w:rsid w:val="00C91D61"/>
    <w:rsid w:val="00E055F4"/>
    <w:rsid w:val="00E332C8"/>
    <w:rsid w:val="00E7662E"/>
    <w:rsid w:val="00EA7378"/>
    <w:rsid w:val="00F6382F"/>
    <w:rsid w:val="00FD1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BDAAC0"/>
  <w15:chartTrackingRefBased/>
  <w15:docId w15:val="{A93B61E4-B717-4162-87F2-E0C01D8FC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013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3013F"/>
  </w:style>
  <w:style w:type="paragraph" w:styleId="a5">
    <w:name w:val="footer"/>
    <w:basedOn w:val="a"/>
    <w:link w:val="a6"/>
    <w:uiPriority w:val="99"/>
    <w:unhideWhenUsed/>
    <w:rsid w:val="0093013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301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23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1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DB2414-5809-4BE2-B4D7-6D58EBA800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356</Words>
  <Characters>2034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笹田 伸介</dc:creator>
  <cp:keywords/>
  <dc:description/>
  <cp:lastModifiedBy>笹田 伸介</cp:lastModifiedBy>
  <cp:revision>23</cp:revision>
  <dcterms:created xsi:type="dcterms:W3CDTF">2022-01-04T16:03:00Z</dcterms:created>
  <dcterms:modified xsi:type="dcterms:W3CDTF">2022-07-10T16:33:00Z</dcterms:modified>
</cp:coreProperties>
</file>